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67" w:type="dxa"/>
        <w:tblLayout w:type="fixed"/>
        <w:tblLook w:val="0000" w:firstRow="0" w:lastRow="0" w:firstColumn="0" w:lastColumn="0" w:noHBand="0" w:noVBand="0"/>
      </w:tblPr>
      <w:tblGrid>
        <w:gridCol w:w="1790"/>
        <w:gridCol w:w="1310"/>
        <w:gridCol w:w="1470"/>
        <w:gridCol w:w="1063"/>
        <w:gridCol w:w="1090"/>
        <w:gridCol w:w="1096"/>
        <w:gridCol w:w="763"/>
        <w:gridCol w:w="1569"/>
        <w:gridCol w:w="1716"/>
      </w:tblGrid>
      <w:tr w:rsidR="00A478B6" w:rsidRPr="000F428B" w14:paraId="5931E033" w14:textId="77777777" w:rsidTr="00B55148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6F246E7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796D247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00DB6C6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td..Erro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929A0A0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df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D03D3AB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valu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6DC3424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Pr…t..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8C92E03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8F6CFE8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corrected.p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F92AE35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.corrected</w:t>
            </w:r>
          </w:p>
        </w:tc>
      </w:tr>
      <w:tr w:rsidR="00A478B6" w:rsidRPr="000F428B" w14:paraId="7976A423" w14:textId="77777777" w:rsidTr="00B55148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972E02A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70E8AB7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138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3EC780F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04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1C68861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32.74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86ABC2A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3.34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1C189AD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00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8CB7356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0147AA4" w14:textId="77777777" w:rsidR="00A478B6" w:rsidRPr="000F428B" w:rsidRDefault="00A478B6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6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CB1BB98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</w:tr>
      <w:tr w:rsidR="00A478B6" w:rsidRPr="000F428B" w14:paraId="3A5A4E6C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783BE89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31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431764B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035</w:t>
            </w:r>
          </w:p>
        </w:tc>
        <w:tc>
          <w:tcPr>
            <w:tcW w:w="147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89403FF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053</w:t>
            </w:r>
          </w:p>
        </w:tc>
        <w:tc>
          <w:tcPr>
            <w:tcW w:w="1063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16A2514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33.511</w:t>
            </w:r>
          </w:p>
        </w:tc>
        <w:tc>
          <w:tcPr>
            <w:tcW w:w="10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1D4921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654</w:t>
            </w:r>
          </w:p>
        </w:tc>
        <w:tc>
          <w:tcPr>
            <w:tcW w:w="109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E8B612A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517</w:t>
            </w:r>
          </w:p>
        </w:tc>
        <w:tc>
          <w:tcPr>
            <w:tcW w:w="763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41B4A92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569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608935D" w14:textId="77777777" w:rsidR="00A478B6" w:rsidRPr="000F428B" w:rsidRDefault="00A478B6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517</w:t>
            </w:r>
          </w:p>
        </w:tc>
        <w:tc>
          <w:tcPr>
            <w:tcW w:w="171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20A25D5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A478B6" w:rsidRPr="000F428B" w14:paraId="5F9EFFD9" w14:textId="77777777" w:rsidTr="00B55148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57F4A3F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F501186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105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DBD3C2F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036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FBAD6AE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32.818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DCA9194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2.90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3F8F5E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00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46BD042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72135EA" w14:textId="77777777" w:rsidR="00A478B6" w:rsidRPr="000F428B" w:rsidRDefault="00A478B6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10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01E25DA" w14:textId="77777777" w:rsidR="00A478B6" w:rsidRPr="000F428B" w:rsidRDefault="00A478B6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</w:tr>
    </w:tbl>
    <w:p w14:paraId="71CA17FF" w14:textId="77777777" w:rsidR="00C60C75" w:rsidRDefault="00C60C75">
      <w:bookmarkStart w:id="0" w:name="_GoBack"/>
      <w:bookmarkEnd w:id="0"/>
    </w:p>
    <w:sectPr w:rsidR="00C60C75" w:rsidSect="00A478B6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8B6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7A6F67"/>
    <w:rsid w:val="007C4CA2"/>
    <w:rsid w:val="0080603C"/>
    <w:rsid w:val="008371C0"/>
    <w:rsid w:val="00840A34"/>
    <w:rsid w:val="008A4856"/>
    <w:rsid w:val="008F2FA3"/>
    <w:rsid w:val="00965165"/>
    <w:rsid w:val="00970658"/>
    <w:rsid w:val="00997620"/>
    <w:rsid w:val="009E31D4"/>
    <w:rsid w:val="00A478B6"/>
    <w:rsid w:val="00AB297E"/>
    <w:rsid w:val="00AE5762"/>
    <w:rsid w:val="00B01DD4"/>
    <w:rsid w:val="00B12124"/>
    <w:rsid w:val="00C60C75"/>
    <w:rsid w:val="00C7749E"/>
    <w:rsid w:val="00D561A8"/>
    <w:rsid w:val="00D944B7"/>
    <w:rsid w:val="00DE4AF2"/>
    <w:rsid w:val="00E15A6E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8F0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78B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Macintosh Word</Application>
  <DocSecurity>0</DocSecurity>
  <Lines>1</Lines>
  <Paragraphs>1</Paragraphs>
  <ScaleCrop>false</ScaleCrop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Marta Moreno-Ortega, Columbia University</cp:lastModifiedBy>
  <cp:revision>1</cp:revision>
  <dcterms:created xsi:type="dcterms:W3CDTF">2020-02-14T13:49:00Z</dcterms:created>
  <dcterms:modified xsi:type="dcterms:W3CDTF">2020-02-14T13:50:00Z</dcterms:modified>
</cp:coreProperties>
</file>